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A9AB8E" w14:textId="77777777" w:rsidR="00396C3B" w:rsidRDefault="00396C3B" w:rsidP="0006669D"/>
    <w:p w14:paraId="0F2731D1" w14:textId="77777777" w:rsidR="009050A5" w:rsidRDefault="009050A5" w:rsidP="0006669D"/>
    <w:p w14:paraId="6DAEE07C" w14:textId="77777777" w:rsidR="009050A5" w:rsidRDefault="009050A5" w:rsidP="009050A5">
      <w:pPr>
        <w:jc w:val="center"/>
        <w:rPr>
          <w:rFonts w:ascii="Times New Roman" w:hAnsi="Times New Roman" w:cs="Times New Roman"/>
          <w:b/>
          <w:bCs/>
          <w:sz w:val="28"/>
        </w:rPr>
      </w:pPr>
      <w:r w:rsidRPr="009050A5">
        <w:rPr>
          <w:rFonts w:ascii="Times New Roman" w:hAnsi="Times New Roman" w:cs="Times New Roman"/>
          <w:b/>
          <w:bCs/>
          <w:sz w:val="28"/>
        </w:rPr>
        <w:t xml:space="preserve">Supplement </w:t>
      </w:r>
    </w:p>
    <w:p w14:paraId="68E6F2C6" w14:textId="77777777" w:rsidR="009050A5" w:rsidRDefault="009050A5" w:rsidP="009050A5">
      <w:pPr>
        <w:jc w:val="center"/>
        <w:rPr>
          <w:rFonts w:ascii="Times New Roman" w:hAnsi="Times New Roman" w:cs="Times New Roman"/>
          <w:b/>
          <w:bCs/>
          <w:sz w:val="28"/>
        </w:rPr>
      </w:pPr>
    </w:p>
    <w:p w14:paraId="7EFC8E56" w14:textId="3DEF5F30" w:rsidR="009050A5" w:rsidRDefault="009050A5" w:rsidP="009050A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:  Multivariate regression analysis risk factor of </w:t>
      </w:r>
      <w:r w:rsidR="00363A3C">
        <w:rPr>
          <w:rFonts w:ascii="Times New Roman" w:hAnsi="Times New Roman" w:cs="Angsana New"/>
          <w:b/>
          <w:bCs/>
          <w:color w:val="000000" w:themeColor="text1"/>
          <w:sz w:val="24"/>
          <w:szCs w:val="30"/>
        </w:rPr>
        <w:t>e</w:t>
      </w:r>
      <w:r w:rsidRPr="0049376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xtended spectrum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cephalosporinase </w:t>
      </w:r>
      <w:r>
        <w:rPr>
          <w:rFonts w:ascii="Times New Roman" w:hAnsi="Times New Roman" w:cs="Times New Roman"/>
          <w:b/>
          <w:bCs/>
          <w:sz w:val="24"/>
          <w:szCs w:val="24"/>
        </w:rPr>
        <w:t>pathogen</w:t>
      </w:r>
      <w:r w:rsidR="00922522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93765">
        <w:rPr>
          <w:rFonts w:ascii="Times New Roman" w:hAnsi="Times New Roman" w:cs="Times New Roman"/>
          <w:b/>
          <w:bCs/>
          <w:sz w:val="24"/>
          <w:szCs w:val="24"/>
        </w:rPr>
        <w:t>detected i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urine culture in infected group</w:t>
      </w:r>
    </w:p>
    <w:p w14:paraId="39ED7579" w14:textId="77777777" w:rsidR="009050A5" w:rsidRDefault="009050A5" w:rsidP="009050A5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86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5"/>
        <w:gridCol w:w="2268"/>
        <w:gridCol w:w="1134"/>
      </w:tblGrid>
      <w:tr w:rsidR="009050A5" w:rsidRPr="000D3EF6" w14:paraId="1D67E3DD" w14:textId="77777777" w:rsidTr="00811B63">
        <w:tc>
          <w:tcPr>
            <w:tcW w:w="5245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65C08317" w14:textId="77777777" w:rsidR="009050A5" w:rsidRPr="000D3EF6" w:rsidRDefault="009050A5" w:rsidP="00811B63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0D3EF6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571E4EB" w14:textId="77777777" w:rsidR="009050A5" w:rsidRPr="000D3EF6" w:rsidRDefault="009050A5" w:rsidP="00811B6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EF6">
              <w:rPr>
                <w:rFonts w:ascii="Times New Roman" w:hAnsi="Times New Roman" w:cs="Times New Roman"/>
                <w:sz w:val="24"/>
                <w:szCs w:val="24"/>
              </w:rPr>
              <w:t>Multivariate analysis</w:t>
            </w:r>
          </w:p>
        </w:tc>
      </w:tr>
      <w:tr w:rsidR="009050A5" w:rsidRPr="000D3EF6" w14:paraId="49D0054B" w14:textId="77777777" w:rsidTr="00811B63">
        <w:tc>
          <w:tcPr>
            <w:tcW w:w="524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359D5C9E" w14:textId="77777777" w:rsidR="009050A5" w:rsidRPr="000D3EF6" w:rsidRDefault="009050A5" w:rsidP="00811B63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0F6F03D" w14:textId="77777777" w:rsidR="009050A5" w:rsidRPr="000D3EF6" w:rsidRDefault="009050A5" w:rsidP="00811B6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EF6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C6B4201" w14:textId="77777777" w:rsidR="009050A5" w:rsidRPr="000D3EF6" w:rsidRDefault="009050A5" w:rsidP="00811B6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E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0D3EF6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r w:rsidRPr="000D3EF6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9050A5" w:rsidRPr="000D3EF6" w14:paraId="264701C4" w14:textId="77777777" w:rsidTr="00811B63">
        <w:tc>
          <w:tcPr>
            <w:tcW w:w="5245" w:type="dxa"/>
          </w:tcPr>
          <w:p w14:paraId="4C67DB6C" w14:textId="77777777" w:rsidR="009050A5" w:rsidRPr="000D3EF6" w:rsidRDefault="009050A5" w:rsidP="00811B63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0D3EF6">
              <w:rPr>
                <w:rFonts w:ascii="Times New Roman" w:hAnsi="Times New Roman" w:cs="Times New Roman"/>
                <w:sz w:val="24"/>
                <w:szCs w:val="24"/>
              </w:rPr>
              <w:t>Chronic kidney disease stage III</w:t>
            </w:r>
            <w:r w:rsidRPr="000D3EF6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r w:rsidRPr="000D3EF6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2268" w:type="dxa"/>
          </w:tcPr>
          <w:p w14:paraId="47599B85" w14:textId="77777777" w:rsidR="009050A5" w:rsidRPr="000D3EF6" w:rsidRDefault="009050A5" w:rsidP="00811B6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6</w:t>
            </w:r>
            <w:r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  <w:r w:rsidRPr="000D3EF6">
              <w:rPr>
                <w:rFonts w:ascii="Times New Roman" w:hAnsi="Times New Roman" w:cs="Times New Roman"/>
                <w:sz w:val="24"/>
                <w:szCs w:val="24"/>
                <w:cs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01</w:t>
            </w:r>
            <w:r w:rsidRPr="000D3EF6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134" w:type="dxa"/>
          </w:tcPr>
          <w:p w14:paraId="53B01CA0" w14:textId="77777777" w:rsidR="009050A5" w:rsidRPr="000D3EF6" w:rsidRDefault="009050A5" w:rsidP="00811B6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cs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9050A5" w:rsidRPr="000D3EF6" w14:paraId="32BBD935" w14:textId="77777777" w:rsidTr="00811B63">
        <w:tc>
          <w:tcPr>
            <w:tcW w:w="5245" w:type="dxa"/>
            <w:shd w:val="clear" w:color="auto" w:fill="F2F2F2" w:themeFill="background1" w:themeFillShade="F2"/>
          </w:tcPr>
          <w:p w14:paraId="0D1B754D" w14:textId="77777777" w:rsidR="009050A5" w:rsidRPr="000D3EF6" w:rsidRDefault="009050A5" w:rsidP="00811B63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0D3EF6">
              <w:rPr>
                <w:rFonts w:ascii="Times New Roman" w:hAnsi="Times New Roman" w:cs="Times New Roman"/>
                <w:sz w:val="24"/>
                <w:szCs w:val="24"/>
              </w:rPr>
              <w:t xml:space="preserve">History of prior UTI in past 3 months 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716FCE2E" w14:textId="77777777" w:rsidR="009050A5" w:rsidRPr="000D3EF6" w:rsidRDefault="009050A5" w:rsidP="00811B6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  <w:r w:rsidRPr="000D3E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0.15</w:t>
            </w:r>
            <w:r w:rsidRPr="000D3EF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45</w:t>
            </w:r>
            <w:r w:rsidRPr="000D3EF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945B84A" w14:textId="77777777" w:rsidR="009050A5" w:rsidRPr="000D3EF6" w:rsidRDefault="009050A5" w:rsidP="00811B6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9050A5" w:rsidRPr="000D3EF6" w14:paraId="174191DC" w14:textId="77777777" w:rsidTr="00811B63">
        <w:tc>
          <w:tcPr>
            <w:tcW w:w="5245" w:type="dxa"/>
          </w:tcPr>
          <w:p w14:paraId="6B88966D" w14:textId="77777777" w:rsidR="009050A5" w:rsidRPr="000D3EF6" w:rsidRDefault="009050A5" w:rsidP="00811B63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tabolic equivalents score </w:t>
            </w:r>
            <w:r w:rsidRPr="009050A5">
              <w:rPr>
                <w:rFonts w:ascii="Times New Roman" w:hAnsi="Times New Roman" w:cs="Times New Roman"/>
                <w:sz w:val="24"/>
                <w:szCs w:val="24"/>
              </w:rPr>
              <w:t>≥ 4</w:t>
            </w:r>
          </w:p>
        </w:tc>
        <w:tc>
          <w:tcPr>
            <w:tcW w:w="2268" w:type="dxa"/>
          </w:tcPr>
          <w:p w14:paraId="71FFBB12" w14:textId="77777777" w:rsidR="009050A5" w:rsidRPr="000D3EF6" w:rsidRDefault="009050A5" w:rsidP="00811B6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  <w:r w:rsidRPr="000D3E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D3EF6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 w:rsidRPr="000D3EF6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67</w:t>
            </w:r>
            <w:r w:rsidRPr="000D3EF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7AB89BE5" w14:textId="77777777" w:rsidR="009050A5" w:rsidRPr="000D3EF6" w:rsidRDefault="009050A5" w:rsidP="00811B6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0D3EF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D3EF6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9050A5" w:rsidRPr="000D3EF6" w14:paraId="38F9FEC6" w14:textId="77777777" w:rsidTr="00811B63">
        <w:tc>
          <w:tcPr>
            <w:tcW w:w="5245" w:type="dxa"/>
            <w:shd w:val="clear" w:color="auto" w:fill="F2F2F2" w:themeFill="background1" w:themeFillShade="F2"/>
          </w:tcPr>
          <w:p w14:paraId="49856D87" w14:textId="77777777" w:rsidR="009050A5" w:rsidRPr="000D3EF6" w:rsidRDefault="009050A5" w:rsidP="00811B63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0D3EF6">
              <w:rPr>
                <w:rFonts w:ascii="Times New Roman" w:hAnsi="Times New Roman" w:cs="Times New Roman"/>
                <w:sz w:val="24"/>
                <w:szCs w:val="24"/>
              </w:rPr>
              <w:t xml:space="preserve">Percutaneous nephrolithotomy 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1EC7AE42" w14:textId="77777777" w:rsidR="009050A5" w:rsidRPr="000D3EF6" w:rsidRDefault="009050A5" w:rsidP="00811B6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  <w:r w:rsidRPr="000D3E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D3EF6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  <w:r w:rsidRPr="000D3EF6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61</w:t>
            </w:r>
            <w:r w:rsidRPr="000D3EF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D74E820" w14:textId="77777777" w:rsidR="009050A5" w:rsidRPr="000D3EF6" w:rsidRDefault="009050A5" w:rsidP="00811B6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9050A5" w:rsidRPr="000D3EF6" w14:paraId="4705047E" w14:textId="77777777" w:rsidTr="009050A5">
        <w:tc>
          <w:tcPr>
            <w:tcW w:w="5245" w:type="dxa"/>
          </w:tcPr>
          <w:p w14:paraId="69AFC22D" w14:textId="77777777" w:rsidR="009050A5" w:rsidRPr="000D3EF6" w:rsidRDefault="009050A5" w:rsidP="00811B63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ransrectal ultrasound and biopsy of prostate </w:t>
            </w:r>
          </w:p>
        </w:tc>
        <w:tc>
          <w:tcPr>
            <w:tcW w:w="2268" w:type="dxa"/>
          </w:tcPr>
          <w:p w14:paraId="16B926CB" w14:textId="77777777" w:rsidR="009050A5" w:rsidRDefault="009050A5" w:rsidP="00811B6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2 (0.33-54.28)</w:t>
            </w:r>
          </w:p>
        </w:tc>
        <w:tc>
          <w:tcPr>
            <w:tcW w:w="1134" w:type="dxa"/>
          </w:tcPr>
          <w:p w14:paraId="5812098B" w14:textId="77777777" w:rsidR="009050A5" w:rsidRDefault="009050A5" w:rsidP="00811B6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9050A5" w:rsidRPr="000D3EF6" w14:paraId="2CE73969" w14:textId="77777777" w:rsidTr="00811B63">
        <w:tc>
          <w:tcPr>
            <w:tcW w:w="5245" w:type="dxa"/>
            <w:shd w:val="clear" w:color="auto" w:fill="F2F2F2" w:themeFill="background1" w:themeFillShade="F2"/>
          </w:tcPr>
          <w:p w14:paraId="268A3E4D" w14:textId="77777777" w:rsidR="009050A5" w:rsidRPr="000D3EF6" w:rsidRDefault="009050A5" w:rsidP="00811B63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olmium laser enucleation of the prostate 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2084D25D" w14:textId="77777777" w:rsidR="009050A5" w:rsidRDefault="009050A5" w:rsidP="00811B6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2 (0.36-23.94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2286EAB7" w14:textId="77777777" w:rsidR="009050A5" w:rsidRDefault="009050A5" w:rsidP="00811B6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735993" w:rsidRPr="000D3EF6" w14:paraId="5E951B5F" w14:textId="77777777" w:rsidTr="00811B63">
        <w:tc>
          <w:tcPr>
            <w:tcW w:w="5245" w:type="dxa"/>
            <w:shd w:val="clear" w:color="auto" w:fill="F2F2F2" w:themeFill="background1" w:themeFillShade="F2"/>
          </w:tcPr>
          <w:p w14:paraId="66EB0DD0" w14:textId="77777777" w:rsidR="00735993" w:rsidRDefault="00735993" w:rsidP="00811B63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</w:tcPr>
          <w:p w14:paraId="627DC631" w14:textId="77777777" w:rsidR="00735993" w:rsidRDefault="00735993" w:rsidP="00811B6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0E2939A5" w14:textId="77777777" w:rsidR="00735993" w:rsidRDefault="00735993" w:rsidP="00811B63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D923D32" w14:textId="77777777" w:rsidR="009050A5" w:rsidRDefault="009050A5" w:rsidP="009050A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E260CA1" w14:textId="64DF9A1B" w:rsidR="00735993" w:rsidRDefault="00735993" w:rsidP="00735993">
      <w:pPr>
        <w:rPr>
          <w:rFonts w:ascii="Times New Roman" w:hAnsi="Times New Roman" w:cs="Times New Roman"/>
          <w:sz w:val="24"/>
          <w:szCs w:val="24"/>
        </w:rPr>
      </w:pPr>
      <w:r w:rsidRPr="00F54531">
        <w:rPr>
          <w:rFonts w:ascii="Times New Roman" w:hAnsi="Times New Roman" w:cs="Times New Roman"/>
          <w:sz w:val="24"/>
          <w:szCs w:val="24"/>
        </w:rPr>
        <w:t>Abbreviations: UTI urinary tract infection</w:t>
      </w:r>
    </w:p>
    <w:p w14:paraId="7A4FB029" w14:textId="77777777" w:rsidR="00735993" w:rsidRPr="009050A5" w:rsidRDefault="00735993" w:rsidP="009050A5">
      <w:pPr>
        <w:rPr>
          <w:rFonts w:ascii="Times New Roman" w:hAnsi="Times New Roman" w:cs="Times New Roman"/>
          <w:b/>
          <w:bCs/>
          <w:sz w:val="24"/>
          <w:szCs w:val="24"/>
          <w:cs/>
        </w:rPr>
      </w:pPr>
    </w:p>
    <w:sectPr w:rsidR="00735993" w:rsidRPr="009050A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2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74EB"/>
    <w:rsid w:val="00054326"/>
    <w:rsid w:val="0006669D"/>
    <w:rsid w:val="000D3EF6"/>
    <w:rsid w:val="001E5499"/>
    <w:rsid w:val="00347570"/>
    <w:rsid w:val="00356377"/>
    <w:rsid w:val="00363A3C"/>
    <w:rsid w:val="00396C3B"/>
    <w:rsid w:val="00555085"/>
    <w:rsid w:val="00735993"/>
    <w:rsid w:val="007C529A"/>
    <w:rsid w:val="009050A5"/>
    <w:rsid w:val="00922522"/>
    <w:rsid w:val="00B05EFB"/>
    <w:rsid w:val="00B22ACB"/>
    <w:rsid w:val="00B41359"/>
    <w:rsid w:val="00B874EB"/>
    <w:rsid w:val="00CE402B"/>
    <w:rsid w:val="00D30E96"/>
    <w:rsid w:val="00D85B3C"/>
    <w:rsid w:val="00DD7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D41E89"/>
  <w15:chartTrackingRefBased/>
  <w15:docId w15:val="{8B8F84F7-2082-4D50-8491-8DC8C5DC7E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74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3</Words>
  <Characters>53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tni tanti</dc:creator>
  <cp:keywords/>
  <dc:description/>
  <cp:lastModifiedBy>Miss Nuntra Suwantarat</cp:lastModifiedBy>
  <cp:revision>7</cp:revision>
  <dcterms:created xsi:type="dcterms:W3CDTF">2025-11-16T17:38:00Z</dcterms:created>
  <dcterms:modified xsi:type="dcterms:W3CDTF">2025-12-12T01:51:00Z</dcterms:modified>
</cp:coreProperties>
</file>